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36616D16" w14:textId="77777777" w:rsidR="00B60599" w:rsidRDefault="00B60599" w:rsidP="00B60599">
      <w:pPr>
        <w:outlineLvl w:val="0"/>
        <w:rPr>
          <w:b/>
        </w:rPr>
      </w:pPr>
      <w:r>
        <w:rPr>
          <w:b/>
        </w:rPr>
        <w:t>S4 Table.</w:t>
      </w:r>
      <w:r w:rsidRPr="00CF39E9">
        <w:rPr>
          <w:b/>
        </w:rPr>
        <w:t xml:space="preserve"> </w:t>
      </w:r>
      <w:r>
        <w:rPr>
          <w:b/>
        </w:rPr>
        <w:t>Genomic Location Enrichment of 294 DML in CD4 T Cells Associated with AHI.</w:t>
      </w:r>
    </w:p>
    <w:p w14:paraId="52A2AECC" w14:textId="77777777" w:rsidR="00B60599" w:rsidRDefault="00B60599" w:rsidP="00B60599">
      <w:pPr>
        <w:rPr>
          <w:sz w:val="20"/>
          <w:szCs w:val="20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00"/>
      </w:tblGrid>
      <w:tr w:rsidR="00B60599" w:rsidRPr="00575576" w14:paraId="761519FD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EBA" w14:textId="77777777" w:rsidR="00B60599" w:rsidRPr="00575576" w:rsidRDefault="00B60599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5576">
              <w:rPr>
                <w:rFonts w:ascii="Calibri" w:hAnsi="Calibri" w:cs="Calibri"/>
                <w:b/>
                <w:bCs/>
                <w:color w:val="000000"/>
              </w:rPr>
              <w:t>Genomic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E83" w14:textId="77777777" w:rsidR="00B60599" w:rsidRPr="00575576" w:rsidRDefault="00B60599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5576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25F" w14:textId="77777777" w:rsidR="00B60599" w:rsidRPr="00575576" w:rsidRDefault="00B60599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5576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4A1" w14:textId="77777777" w:rsidR="00B60599" w:rsidRPr="00575576" w:rsidRDefault="00B60599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5576">
              <w:rPr>
                <w:rFonts w:ascii="Calibri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E38" w14:textId="77777777" w:rsidR="00B60599" w:rsidRPr="00575576" w:rsidRDefault="00B60599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5576">
              <w:rPr>
                <w:rFonts w:ascii="Calibri" w:hAnsi="Calibri" w:cs="Calibri"/>
                <w:b/>
                <w:bCs/>
                <w:color w:val="000000"/>
              </w:rPr>
              <w:t>Background</w:t>
            </w:r>
          </w:p>
        </w:tc>
      </w:tr>
      <w:tr w:rsidR="00B60599" w:rsidRPr="00575576" w14:paraId="28800E39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256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I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7C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CAE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4.8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BD1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D76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B60599" w:rsidRPr="00575576" w14:paraId="0B489CB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8D4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T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8B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E00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4.5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518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AF3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B60599" w:rsidRPr="00575576" w14:paraId="699968D5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A69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75576">
              <w:rPr>
                <w:rFonts w:ascii="Calibri" w:hAnsi="Calibri" w:cs="Calibri"/>
                <w:color w:val="000000"/>
              </w:rPr>
              <w:t>N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77E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59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5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CD7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148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B60599" w:rsidRPr="00575576" w14:paraId="16ACEE3C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9DA1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2B1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BE5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2.7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A1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F4E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B60599" w:rsidRPr="00575576" w14:paraId="5FC5DE4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1E6F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T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95D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1BE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4.6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F0C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B9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B60599" w:rsidRPr="00575576" w14:paraId="4797CAD6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A1B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S_Sh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180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D794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5.2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12D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14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B60599" w:rsidRPr="00575576" w14:paraId="14173A5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D40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7AFF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4BB3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9.0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B4F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1E6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449</w:t>
            </w:r>
          </w:p>
        </w:tc>
      </w:tr>
      <w:tr w:rsidR="00B60599" w:rsidRPr="00575576" w14:paraId="08A3F0F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A20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Interge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465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734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3.5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8EC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EFF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B60599" w:rsidRPr="00575576" w14:paraId="73D2BFC8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15E4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OpenS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7D5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860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6.8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5F6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2D9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B60599" w:rsidRPr="00575576" w14:paraId="436EEC39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CB8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75576">
              <w:rPr>
                <w:rFonts w:ascii="Calibri" w:hAnsi="Calibri" w:cs="Calibri"/>
                <w:color w:val="000000"/>
              </w:rPr>
              <w:t>S_Shel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2C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AA4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4.7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7B2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ADD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B60599" w:rsidRPr="00575576" w14:paraId="78C6E9B1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BAE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75576">
              <w:rPr>
                <w:rFonts w:ascii="Calibri" w:hAnsi="Calibri" w:cs="Calibri"/>
                <w:color w:val="000000"/>
              </w:rPr>
              <w:t>N_Sh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4F1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3E8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9.5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127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8602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B60599" w:rsidRPr="00575576" w14:paraId="219C5CC0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2BF5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3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04D5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D61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F3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EBA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60599" w:rsidRPr="00575576" w14:paraId="7696B4FD" w14:textId="77777777" w:rsidTr="003440C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9CD" w14:textId="77777777" w:rsidR="00B60599" w:rsidRPr="00575576" w:rsidRDefault="00B60599" w:rsidP="003440C3">
            <w:pPr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5'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BD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4BE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21B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A8F" w14:textId="77777777" w:rsidR="00B60599" w:rsidRPr="00575576" w:rsidRDefault="00B60599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75576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EAA5456" w14:textId="77777777" w:rsidR="00B60599" w:rsidRDefault="00B60599" w:rsidP="00B60599">
      <w:pPr>
        <w:rPr>
          <w:sz w:val="20"/>
          <w:szCs w:val="20"/>
        </w:rPr>
      </w:pPr>
    </w:p>
    <w:p w14:paraId="377215A0" w14:textId="77777777" w:rsidR="00B60599" w:rsidRDefault="00B60599" w:rsidP="00B60599">
      <w:pPr>
        <w:rPr>
          <w:sz w:val="20"/>
          <w:szCs w:val="20"/>
        </w:rPr>
      </w:pPr>
    </w:p>
    <w:p w14:paraId="2EB45F50" w14:textId="77777777" w:rsidR="00B60599" w:rsidRDefault="00B60599" w:rsidP="00B60599">
      <w:pPr>
        <w:rPr>
          <w:sz w:val="20"/>
          <w:szCs w:val="20"/>
        </w:rPr>
      </w:pPr>
    </w:p>
    <w:p w14:paraId="58B93EC7" w14:textId="77777777" w:rsidR="00B60599" w:rsidRDefault="00B60599" w:rsidP="00B60599">
      <w:pPr>
        <w:rPr>
          <w:sz w:val="20"/>
          <w:szCs w:val="20"/>
        </w:rPr>
      </w:pPr>
    </w:p>
    <w:p w14:paraId="55AA3368" w14:textId="77777777" w:rsidR="00B60599" w:rsidRDefault="00B60599" w:rsidP="00B60599">
      <w:pPr>
        <w:rPr>
          <w:sz w:val="20"/>
          <w:szCs w:val="20"/>
        </w:rPr>
      </w:pPr>
    </w:p>
    <w:p w14:paraId="7D82F1D2" w14:textId="77777777" w:rsidR="00B60599" w:rsidRDefault="00B60599" w:rsidP="00B60599">
      <w:pPr>
        <w:rPr>
          <w:sz w:val="20"/>
          <w:szCs w:val="20"/>
        </w:rPr>
      </w:pPr>
    </w:p>
    <w:p w14:paraId="23840BB6" w14:textId="77777777" w:rsidR="00B60599" w:rsidRDefault="00B60599" w:rsidP="00B60599">
      <w:pPr>
        <w:rPr>
          <w:sz w:val="20"/>
          <w:szCs w:val="20"/>
        </w:rPr>
      </w:pPr>
    </w:p>
    <w:p w14:paraId="1BC219DD" w14:textId="77777777" w:rsidR="00B60599" w:rsidRDefault="00B60599" w:rsidP="00B60599">
      <w:pPr>
        <w:rPr>
          <w:sz w:val="20"/>
          <w:szCs w:val="20"/>
        </w:rPr>
      </w:pPr>
    </w:p>
    <w:p w14:paraId="68865AF6" w14:textId="29829B5B" w:rsidR="00796CB8" w:rsidRPr="00273F3E" w:rsidRDefault="00B60599" w:rsidP="00B60599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6D1638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930B3"/>
    <w:rsid w:val="00EE4700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8</Characters>
  <Application>Microsoft Office Word</Application>
  <DocSecurity>0</DocSecurity>
  <Lines>9</Lines>
  <Paragraphs>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3:00Z</dcterms:created>
  <dcterms:modified xsi:type="dcterms:W3CDTF">2021-07-26T15:33:00Z</dcterms:modified>
</cp:coreProperties>
</file>